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32A" w:rsidRDefault="00E02E73" w:rsidP="00A5432A">
      <w:proofErr w:type="gramStart"/>
      <w:r w:rsidRPr="00BC2A14">
        <w:rPr>
          <w:b/>
          <w:bCs/>
          <w:sz w:val="20"/>
          <w:szCs w:val="20"/>
        </w:rPr>
        <w:t>Supplemental Table.</w:t>
      </w:r>
      <w:proofErr w:type="gramEnd"/>
      <w:r w:rsidRPr="00BC2A14">
        <w:rPr>
          <w:sz w:val="20"/>
          <w:szCs w:val="20"/>
        </w:rPr>
        <w:t xml:space="preserve"> Changes in cancellous bone volume and bone cell surface measurements for short-term NE-58025 studies to determine effective dose for preventing OVX-induced bone loss. Sham data shows that NE-58025 has no effect on bone. Data shown as mean ± SD. </w:t>
      </w:r>
      <w:r w:rsidRPr="00BC2A14">
        <w:rPr>
          <w:sz w:val="20"/>
          <w:szCs w:val="20"/>
          <w:vertAlign w:val="superscript"/>
        </w:rPr>
        <w:t>*</w:t>
      </w:r>
      <w:r w:rsidRPr="00BC2A14">
        <w:rPr>
          <w:sz w:val="20"/>
          <w:szCs w:val="20"/>
        </w:rPr>
        <w:t xml:space="preserve"> p=0.001 for OVX/PBS for BV/TV. p=0.002 for OVX/PBS and p= 0.001 for OVX/200 </w:t>
      </w:r>
      <w:proofErr w:type="spellStart"/>
      <w:r w:rsidRPr="00BC2A14">
        <w:rPr>
          <w:sz w:val="20"/>
          <w:szCs w:val="20"/>
        </w:rPr>
        <w:t>μg</w:t>
      </w:r>
      <w:proofErr w:type="spellEnd"/>
      <w:r w:rsidRPr="00BC2A14">
        <w:rPr>
          <w:sz w:val="20"/>
          <w:szCs w:val="20"/>
        </w:rPr>
        <w:t>/kg, 7d/</w:t>
      </w:r>
      <w:proofErr w:type="spellStart"/>
      <w:r w:rsidRPr="00BC2A14">
        <w:rPr>
          <w:sz w:val="20"/>
          <w:szCs w:val="20"/>
        </w:rPr>
        <w:t>wk</w:t>
      </w:r>
      <w:proofErr w:type="spellEnd"/>
      <w:r w:rsidRPr="00BC2A14">
        <w:rPr>
          <w:sz w:val="20"/>
          <w:szCs w:val="20"/>
        </w:rPr>
        <w:t xml:space="preserve"> and Sham/PBS for </w:t>
      </w:r>
      <w:proofErr w:type="spellStart"/>
      <w:r w:rsidRPr="00BC2A14">
        <w:rPr>
          <w:sz w:val="20"/>
          <w:szCs w:val="20"/>
        </w:rPr>
        <w:t>Tb.Th</w:t>
      </w:r>
      <w:proofErr w:type="spellEnd"/>
      <w:r w:rsidRPr="00BC2A14">
        <w:rPr>
          <w:sz w:val="20"/>
          <w:szCs w:val="20"/>
        </w:rPr>
        <w:t xml:space="preserve">. p = 0.001 for OVX/PBS for </w:t>
      </w:r>
      <w:proofErr w:type="spellStart"/>
      <w:r w:rsidRPr="00BC2A14">
        <w:rPr>
          <w:sz w:val="20"/>
          <w:szCs w:val="20"/>
        </w:rPr>
        <w:t>Tb.N</w:t>
      </w:r>
      <w:proofErr w:type="spellEnd"/>
      <w:r w:rsidRPr="00BC2A14">
        <w:rPr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1E0" w:firstRow="1" w:lastRow="1" w:firstColumn="1" w:lastColumn="1" w:noHBand="0" w:noVBand="0"/>
      </w:tblPr>
      <w:tblGrid>
        <w:gridCol w:w="1420"/>
        <w:gridCol w:w="1421"/>
        <w:gridCol w:w="1421"/>
        <w:gridCol w:w="1421"/>
        <w:gridCol w:w="1421"/>
        <w:gridCol w:w="1421"/>
      </w:tblGrid>
      <w:tr w:rsidR="00A5432A" w:rsidRPr="00BC2A14" w:rsidTr="006249F7">
        <w:trPr>
          <w:trHeight w:val="360"/>
          <w:jc w:val="center"/>
        </w:trPr>
        <w:tc>
          <w:tcPr>
            <w:tcW w:w="1420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Parameter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Baseline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OVX/PBS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Sham/PBS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OVX/NE-025 200 </w:t>
            </w:r>
            <w:proofErr w:type="spellStart"/>
            <w:r w:rsidRPr="00BC2A14">
              <w:rPr>
                <w:sz w:val="20"/>
                <w:szCs w:val="20"/>
              </w:rPr>
              <w:t>μg</w:t>
            </w:r>
            <w:proofErr w:type="spellEnd"/>
            <w:r w:rsidRPr="00BC2A14">
              <w:rPr>
                <w:sz w:val="20"/>
                <w:szCs w:val="20"/>
              </w:rPr>
              <w:t>/kg, 7d/</w:t>
            </w:r>
            <w:proofErr w:type="spellStart"/>
            <w:r w:rsidRPr="00BC2A14">
              <w:rPr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Sham/NE-025 200 </w:t>
            </w:r>
            <w:proofErr w:type="spellStart"/>
            <w:r w:rsidRPr="00BC2A14">
              <w:rPr>
                <w:sz w:val="20"/>
                <w:szCs w:val="20"/>
              </w:rPr>
              <w:t>μg</w:t>
            </w:r>
            <w:proofErr w:type="spellEnd"/>
            <w:r w:rsidRPr="00BC2A14">
              <w:rPr>
                <w:sz w:val="20"/>
                <w:szCs w:val="20"/>
              </w:rPr>
              <w:t>/kg, 7d/</w:t>
            </w:r>
            <w:proofErr w:type="spellStart"/>
            <w:r w:rsidRPr="00BC2A14">
              <w:rPr>
                <w:sz w:val="20"/>
                <w:szCs w:val="20"/>
              </w:rPr>
              <w:t>wk</w:t>
            </w:r>
            <w:proofErr w:type="spellEnd"/>
          </w:p>
        </w:tc>
      </w:tr>
      <w:tr w:rsidR="00A5432A" w:rsidRPr="00BC2A14" w:rsidTr="006249F7">
        <w:trPr>
          <w:trHeight w:val="360"/>
          <w:jc w:val="center"/>
        </w:trPr>
        <w:tc>
          <w:tcPr>
            <w:tcW w:w="1420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BV/TV,%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8.42 ± 2.2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4.5 ± 0.7 </w:t>
            </w:r>
            <w:r w:rsidRPr="00BC2A1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6.0 ± 0.8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6.5 ± 0.8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8.5 ± 1.2</w:t>
            </w:r>
          </w:p>
        </w:tc>
      </w:tr>
      <w:tr w:rsidR="00A5432A" w:rsidRPr="00BC2A14" w:rsidTr="006249F7">
        <w:trPr>
          <w:trHeight w:val="360"/>
          <w:jc w:val="center"/>
        </w:trPr>
        <w:tc>
          <w:tcPr>
            <w:tcW w:w="1420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Tb. </w:t>
            </w:r>
            <w:proofErr w:type="spellStart"/>
            <w:r w:rsidRPr="00BC2A14">
              <w:rPr>
                <w:sz w:val="20"/>
                <w:szCs w:val="20"/>
              </w:rPr>
              <w:t>Th</w:t>
            </w:r>
            <w:proofErr w:type="spellEnd"/>
            <w:r w:rsidRPr="00BC2A14">
              <w:rPr>
                <w:sz w:val="20"/>
                <w:szCs w:val="20"/>
              </w:rPr>
              <w:t>, mm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0.046 ± 0.003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0.041 ± 0.002 </w:t>
            </w:r>
            <w:r w:rsidRPr="00BC2A1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0.038 ± 0.002 </w:t>
            </w:r>
            <w:r w:rsidRPr="00BC2A1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0.039 ± 0.002 </w:t>
            </w:r>
            <w:r w:rsidRPr="00BC2A1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0.043 ± 0.002</w:t>
            </w:r>
          </w:p>
        </w:tc>
      </w:tr>
      <w:tr w:rsidR="00A5432A" w:rsidRPr="00BC2A14" w:rsidTr="006249F7">
        <w:trPr>
          <w:trHeight w:val="360"/>
          <w:jc w:val="center"/>
        </w:trPr>
        <w:tc>
          <w:tcPr>
            <w:tcW w:w="1420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Tb. N, 1/mm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1.8 ± 0.4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 xml:space="preserve">1.1 ± 0.2 </w:t>
            </w:r>
            <w:r w:rsidRPr="00BC2A1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1.6 ± 0.1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1.6 ± 0.2</w:t>
            </w:r>
          </w:p>
        </w:tc>
        <w:tc>
          <w:tcPr>
            <w:tcW w:w="1421" w:type="dxa"/>
            <w:vAlign w:val="center"/>
          </w:tcPr>
          <w:p w:rsidR="00A5432A" w:rsidRPr="00BC2A14" w:rsidRDefault="00A5432A" w:rsidP="006249F7">
            <w:pPr>
              <w:pStyle w:val="NormalWeb"/>
              <w:jc w:val="center"/>
              <w:rPr>
                <w:sz w:val="20"/>
                <w:szCs w:val="20"/>
              </w:rPr>
            </w:pPr>
            <w:r w:rsidRPr="00BC2A14">
              <w:rPr>
                <w:sz w:val="20"/>
                <w:szCs w:val="20"/>
              </w:rPr>
              <w:t>2.0 ± 0.2</w:t>
            </w:r>
          </w:p>
        </w:tc>
      </w:tr>
    </w:tbl>
    <w:p w:rsidR="00A5432A" w:rsidRDefault="00A5432A" w:rsidP="00A5432A">
      <w:pPr>
        <w:pStyle w:val="NormalWeb"/>
      </w:pPr>
    </w:p>
    <w:p w:rsidR="00040016" w:rsidRDefault="00040016"/>
    <w:sectPr w:rsidR="00040016" w:rsidSect="00F41E92">
      <w:pgSz w:w="11909" w:h="16834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2A"/>
    <w:rsid w:val="0000711D"/>
    <w:rsid w:val="00007B9C"/>
    <w:rsid w:val="00010882"/>
    <w:rsid w:val="000138C9"/>
    <w:rsid w:val="00014B25"/>
    <w:rsid w:val="00027CF6"/>
    <w:rsid w:val="0003019E"/>
    <w:rsid w:val="00033F1A"/>
    <w:rsid w:val="00037225"/>
    <w:rsid w:val="00040016"/>
    <w:rsid w:val="00047EE1"/>
    <w:rsid w:val="0005468F"/>
    <w:rsid w:val="00056D0B"/>
    <w:rsid w:val="00061E40"/>
    <w:rsid w:val="00062EC8"/>
    <w:rsid w:val="00065C5F"/>
    <w:rsid w:val="00066F07"/>
    <w:rsid w:val="00067FF3"/>
    <w:rsid w:val="000726AB"/>
    <w:rsid w:val="0007734A"/>
    <w:rsid w:val="000A6F80"/>
    <w:rsid w:val="000A71D5"/>
    <w:rsid w:val="000B3C1A"/>
    <w:rsid w:val="000D2A91"/>
    <w:rsid w:val="000D4167"/>
    <w:rsid w:val="000E087B"/>
    <w:rsid w:val="000E6006"/>
    <w:rsid w:val="000F1318"/>
    <w:rsid w:val="000F68EF"/>
    <w:rsid w:val="00102D06"/>
    <w:rsid w:val="00110EF6"/>
    <w:rsid w:val="00114401"/>
    <w:rsid w:val="001171B2"/>
    <w:rsid w:val="00117575"/>
    <w:rsid w:val="00120483"/>
    <w:rsid w:val="001216D0"/>
    <w:rsid w:val="00130DA7"/>
    <w:rsid w:val="00137A50"/>
    <w:rsid w:val="00140B01"/>
    <w:rsid w:val="00140B72"/>
    <w:rsid w:val="00153C5D"/>
    <w:rsid w:val="00162610"/>
    <w:rsid w:val="001660AF"/>
    <w:rsid w:val="00173628"/>
    <w:rsid w:val="001743AC"/>
    <w:rsid w:val="00180595"/>
    <w:rsid w:val="0018266F"/>
    <w:rsid w:val="001860E2"/>
    <w:rsid w:val="0018711E"/>
    <w:rsid w:val="00187835"/>
    <w:rsid w:val="001947DF"/>
    <w:rsid w:val="00195844"/>
    <w:rsid w:val="00195AF2"/>
    <w:rsid w:val="00196D0F"/>
    <w:rsid w:val="001A2A62"/>
    <w:rsid w:val="001B38AE"/>
    <w:rsid w:val="001B3E5A"/>
    <w:rsid w:val="001C0F23"/>
    <w:rsid w:val="001C18D7"/>
    <w:rsid w:val="001C1A10"/>
    <w:rsid w:val="001C35F1"/>
    <w:rsid w:val="001C704C"/>
    <w:rsid w:val="001D042A"/>
    <w:rsid w:val="001D535A"/>
    <w:rsid w:val="001E128F"/>
    <w:rsid w:val="001E5648"/>
    <w:rsid w:val="001E5DBF"/>
    <w:rsid w:val="00201248"/>
    <w:rsid w:val="00202098"/>
    <w:rsid w:val="00203ADC"/>
    <w:rsid w:val="00203E02"/>
    <w:rsid w:val="00212088"/>
    <w:rsid w:val="00212B3D"/>
    <w:rsid w:val="002163F3"/>
    <w:rsid w:val="00223E23"/>
    <w:rsid w:val="002256AD"/>
    <w:rsid w:val="00226765"/>
    <w:rsid w:val="00227405"/>
    <w:rsid w:val="00231348"/>
    <w:rsid w:val="00240E4F"/>
    <w:rsid w:val="00244660"/>
    <w:rsid w:val="00245EB8"/>
    <w:rsid w:val="00247E5C"/>
    <w:rsid w:val="002503C8"/>
    <w:rsid w:val="0025302C"/>
    <w:rsid w:val="002611E6"/>
    <w:rsid w:val="00261F08"/>
    <w:rsid w:val="00262D7C"/>
    <w:rsid w:val="00266FAC"/>
    <w:rsid w:val="0027778B"/>
    <w:rsid w:val="002824FB"/>
    <w:rsid w:val="00285019"/>
    <w:rsid w:val="002A4B3D"/>
    <w:rsid w:val="002A511B"/>
    <w:rsid w:val="002A76C6"/>
    <w:rsid w:val="002C19DD"/>
    <w:rsid w:val="002C3D09"/>
    <w:rsid w:val="002D0220"/>
    <w:rsid w:val="002D4CC6"/>
    <w:rsid w:val="002E0D31"/>
    <w:rsid w:val="002E2AF8"/>
    <w:rsid w:val="002E790A"/>
    <w:rsid w:val="002F033C"/>
    <w:rsid w:val="002F1981"/>
    <w:rsid w:val="00305788"/>
    <w:rsid w:val="00306FEE"/>
    <w:rsid w:val="003146D1"/>
    <w:rsid w:val="00321966"/>
    <w:rsid w:val="003259F5"/>
    <w:rsid w:val="0032664F"/>
    <w:rsid w:val="003363EB"/>
    <w:rsid w:val="00341CD8"/>
    <w:rsid w:val="00341D63"/>
    <w:rsid w:val="00343928"/>
    <w:rsid w:val="00344910"/>
    <w:rsid w:val="00347836"/>
    <w:rsid w:val="00351F87"/>
    <w:rsid w:val="00352493"/>
    <w:rsid w:val="003531A5"/>
    <w:rsid w:val="00356420"/>
    <w:rsid w:val="003606A0"/>
    <w:rsid w:val="0036445C"/>
    <w:rsid w:val="003657C9"/>
    <w:rsid w:val="00370905"/>
    <w:rsid w:val="00371A92"/>
    <w:rsid w:val="0037507D"/>
    <w:rsid w:val="00375402"/>
    <w:rsid w:val="00391738"/>
    <w:rsid w:val="0039209E"/>
    <w:rsid w:val="00397391"/>
    <w:rsid w:val="003A0B9D"/>
    <w:rsid w:val="003A1B8A"/>
    <w:rsid w:val="003A44FB"/>
    <w:rsid w:val="003A55F5"/>
    <w:rsid w:val="003B329D"/>
    <w:rsid w:val="003B3DC4"/>
    <w:rsid w:val="003B720A"/>
    <w:rsid w:val="003C1B85"/>
    <w:rsid w:val="003C43EE"/>
    <w:rsid w:val="003C50E5"/>
    <w:rsid w:val="003D271A"/>
    <w:rsid w:val="003D5C0C"/>
    <w:rsid w:val="003E1074"/>
    <w:rsid w:val="003E524D"/>
    <w:rsid w:val="003E6039"/>
    <w:rsid w:val="003F1AAB"/>
    <w:rsid w:val="003F1AE8"/>
    <w:rsid w:val="003F3856"/>
    <w:rsid w:val="00404FE0"/>
    <w:rsid w:val="00422BF1"/>
    <w:rsid w:val="004260FC"/>
    <w:rsid w:val="0043186F"/>
    <w:rsid w:val="00432543"/>
    <w:rsid w:val="004466E9"/>
    <w:rsid w:val="00455FED"/>
    <w:rsid w:val="004561C0"/>
    <w:rsid w:val="00461C08"/>
    <w:rsid w:val="00464D7C"/>
    <w:rsid w:val="004678F1"/>
    <w:rsid w:val="00477D2E"/>
    <w:rsid w:val="004802CF"/>
    <w:rsid w:val="00481227"/>
    <w:rsid w:val="00481957"/>
    <w:rsid w:val="00492113"/>
    <w:rsid w:val="004922D3"/>
    <w:rsid w:val="00496EF8"/>
    <w:rsid w:val="004A0E62"/>
    <w:rsid w:val="004A261A"/>
    <w:rsid w:val="004A5291"/>
    <w:rsid w:val="004A6065"/>
    <w:rsid w:val="004B3B8B"/>
    <w:rsid w:val="004B64BC"/>
    <w:rsid w:val="004C3F41"/>
    <w:rsid w:val="004C71B1"/>
    <w:rsid w:val="004D0C8F"/>
    <w:rsid w:val="004D20DA"/>
    <w:rsid w:val="004F5605"/>
    <w:rsid w:val="00501A00"/>
    <w:rsid w:val="005207C2"/>
    <w:rsid w:val="0052123C"/>
    <w:rsid w:val="0053216C"/>
    <w:rsid w:val="00534F75"/>
    <w:rsid w:val="00535EEF"/>
    <w:rsid w:val="005410A1"/>
    <w:rsid w:val="00545869"/>
    <w:rsid w:val="00545AE1"/>
    <w:rsid w:val="00564DFF"/>
    <w:rsid w:val="005732D1"/>
    <w:rsid w:val="00573F99"/>
    <w:rsid w:val="00577B8C"/>
    <w:rsid w:val="005804D2"/>
    <w:rsid w:val="00585A4C"/>
    <w:rsid w:val="00587F54"/>
    <w:rsid w:val="005942AC"/>
    <w:rsid w:val="005A0678"/>
    <w:rsid w:val="005A2E51"/>
    <w:rsid w:val="005A3DBF"/>
    <w:rsid w:val="005B0261"/>
    <w:rsid w:val="005B763A"/>
    <w:rsid w:val="005C0F38"/>
    <w:rsid w:val="005D0AE7"/>
    <w:rsid w:val="005E02E8"/>
    <w:rsid w:val="005E5E3C"/>
    <w:rsid w:val="005E62F2"/>
    <w:rsid w:val="005F10DE"/>
    <w:rsid w:val="005F22B2"/>
    <w:rsid w:val="005F30D4"/>
    <w:rsid w:val="005F5269"/>
    <w:rsid w:val="006002FC"/>
    <w:rsid w:val="00607DCD"/>
    <w:rsid w:val="00612F8C"/>
    <w:rsid w:val="00622962"/>
    <w:rsid w:val="00623F62"/>
    <w:rsid w:val="00626B92"/>
    <w:rsid w:val="00630C6F"/>
    <w:rsid w:val="00631C00"/>
    <w:rsid w:val="006337F5"/>
    <w:rsid w:val="00635739"/>
    <w:rsid w:val="00636BB3"/>
    <w:rsid w:val="00642777"/>
    <w:rsid w:val="00651898"/>
    <w:rsid w:val="00651B13"/>
    <w:rsid w:val="00662366"/>
    <w:rsid w:val="006708BF"/>
    <w:rsid w:val="0067325B"/>
    <w:rsid w:val="00675047"/>
    <w:rsid w:val="00677235"/>
    <w:rsid w:val="0068249C"/>
    <w:rsid w:val="006832FF"/>
    <w:rsid w:val="00693297"/>
    <w:rsid w:val="006A1226"/>
    <w:rsid w:val="006B0BB3"/>
    <w:rsid w:val="006B3468"/>
    <w:rsid w:val="006C6E61"/>
    <w:rsid w:val="006C6F45"/>
    <w:rsid w:val="006D7A52"/>
    <w:rsid w:val="006E3AC0"/>
    <w:rsid w:val="006F032A"/>
    <w:rsid w:val="006F68E4"/>
    <w:rsid w:val="006F6BD4"/>
    <w:rsid w:val="006F7E71"/>
    <w:rsid w:val="0070177A"/>
    <w:rsid w:val="00702C9A"/>
    <w:rsid w:val="00703B57"/>
    <w:rsid w:val="00703F61"/>
    <w:rsid w:val="007040D3"/>
    <w:rsid w:val="007068D7"/>
    <w:rsid w:val="00711B70"/>
    <w:rsid w:val="00711C59"/>
    <w:rsid w:val="007148BE"/>
    <w:rsid w:val="00724C37"/>
    <w:rsid w:val="00724C4B"/>
    <w:rsid w:val="00737096"/>
    <w:rsid w:val="007414F3"/>
    <w:rsid w:val="007429B5"/>
    <w:rsid w:val="00750217"/>
    <w:rsid w:val="00752476"/>
    <w:rsid w:val="00752E18"/>
    <w:rsid w:val="00754FFD"/>
    <w:rsid w:val="00761247"/>
    <w:rsid w:val="00761C59"/>
    <w:rsid w:val="00762C57"/>
    <w:rsid w:val="00776A3A"/>
    <w:rsid w:val="0078198A"/>
    <w:rsid w:val="00783EF0"/>
    <w:rsid w:val="007A557C"/>
    <w:rsid w:val="007A75BE"/>
    <w:rsid w:val="007B61D7"/>
    <w:rsid w:val="007D06F7"/>
    <w:rsid w:val="007D5357"/>
    <w:rsid w:val="007E240B"/>
    <w:rsid w:val="007E74A3"/>
    <w:rsid w:val="007F436A"/>
    <w:rsid w:val="00804D07"/>
    <w:rsid w:val="00805D8D"/>
    <w:rsid w:val="008114CB"/>
    <w:rsid w:val="00812AD1"/>
    <w:rsid w:val="00824D9A"/>
    <w:rsid w:val="0082537C"/>
    <w:rsid w:val="00826A25"/>
    <w:rsid w:val="00827CA3"/>
    <w:rsid w:val="00834BF4"/>
    <w:rsid w:val="00850670"/>
    <w:rsid w:val="00853679"/>
    <w:rsid w:val="00854445"/>
    <w:rsid w:val="00855BF0"/>
    <w:rsid w:val="008636FB"/>
    <w:rsid w:val="00865E27"/>
    <w:rsid w:val="00865E32"/>
    <w:rsid w:val="00871EB9"/>
    <w:rsid w:val="008748C0"/>
    <w:rsid w:val="008802BF"/>
    <w:rsid w:val="008874EF"/>
    <w:rsid w:val="008A4D14"/>
    <w:rsid w:val="008A52E8"/>
    <w:rsid w:val="008A5925"/>
    <w:rsid w:val="008A65E9"/>
    <w:rsid w:val="008B3507"/>
    <w:rsid w:val="008B5E61"/>
    <w:rsid w:val="008B62AD"/>
    <w:rsid w:val="008C0BC8"/>
    <w:rsid w:val="008C2EAA"/>
    <w:rsid w:val="008D7C35"/>
    <w:rsid w:val="008D7F21"/>
    <w:rsid w:val="008E4CCD"/>
    <w:rsid w:val="00903469"/>
    <w:rsid w:val="00903C37"/>
    <w:rsid w:val="0091520D"/>
    <w:rsid w:val="0093557F"/>
    <w:rsid w:val="009367A6"/>
    <w:rsid w:val="00942EC6"/>
    <w:rsid w:val="0094758C"/>
    <w:rsid w:val="00947E05"/>
    <w:rsid w:val="009525E7"/>
    <w:rsid w:val="00952880"/>
    <w:rsid w:val="00965728"/>
    <w:rsid w:val="009911B7"/>
    <w:rsid w:val="009A0080"/>
    <w:rsid w:val="009A00F1"/>
    <w:rsid w:val="009B0742"/>
    <w:rsid w:val="009C18C5"/>
    <w:rsid w:val="009C3B67"/>
    <w:rsid w:val="009C660E"/>
    <w:rsid w:val="009D04A1"/>
    <w:rsid w:val="009D095D"/>
    <w:rsid w:val="009D2E30"/>
    <w:rsid w:val="009D5587"/>
    <w:rsid w:val="009D5F1D"/>
    <w:rsid w:val="009E0966"/>
    <w:rsid w:val="009E2F13"/>
    <w:rsid w:val="009E3C09"/>
    <w:rsid w:val="009F46F7"/>
    <w:rsid w:val="009F647F"/>
    <w:rsid w:val="00A03778"/>
    <w:rsid w:val="00A074C7"/>
    <w:rsid w:val="00A136B1"/>
    <w:rsid w:val="00A2412D"/>
    <w:rsid w:val="00A25A47"/>
    <w:rsid w:val="00A30305"/>
    <w:rsid w:val="00A32D87"/>
    <w:rsid w:val="00A35CA9"/>
    <w:rsid w:val="00A37369"/>
    <w:rsid w:val="00A40482"/>
    <w:rsid w:val="00A43EFC"/>
    <w:rsid w:val="00A46D63"/>
    <w:rsid w:val="00A514C6"/>
    <w:rsid w:val="00A51F70"/>
    <w:rsid w:val="00A5432A"/>
    <w:rsid w:val="00A67220"/>
    <w:rsid w:val="00A71AD0"/>
    <w:rsid w:val="00A73FCA"/>
    <w:rsid w:val="00A758DF"/>
    <w:rsid w:val="00A81506"/>
    <w:rsid w:val="00A871E6"/>
    <w:rsid w:val="00A93184"/>
    <w:rsid w:val="00AA01D5"/>
    <w:rsid w:val="00AA5220"/>
    <w:rsid w:val="00AA54D6"/>
    <w:rsid w:val="00AA5A10"/>
    <w:rsid w:val="00AB4ACC"/>
    <w:rsid w:val="00AB76F3"/>
    <w:rsid w:val="00AC3C2A"/>
    <w:rsid w:val="00AC5523"/>
    <w:rsid w:val="00AE0AD7"/>
    <w:rsid w:val="00AE0D96"/>
    <w:rsid w:val="00AE17D4"/>
    <w:rsid w:val="00AE2B39"/>
    <w:rsid w:val="00AE6B30"/>
    <w:rsid w:val="00AF4177"/>
    <w:rsid w:val="00AF4EDE"/>
    <w:rsid w:val="00AF5B72"/>
    <w:rsid w:val="00AF7100"/>
    <w:rsid w:val="00B03A56"/>
    <w:rsid w:val="00B15B55"/>
    <w:rsid w:val="00B2194C"/>
    <w:rsid w:val="00B22B4A"/>
    <w:rsid w:val="00B22F9D"/>
    <w:rsid w:val="00B23EAC"/>
    <w:rsid w:val="00B25420"/>
    <w:rsid w:val="00B27490"/>
    <w:rsid w:val="00B47E11"/>
    <w:rsid w:val="00B51480"/>
    <w:rsid w:val="00B563B2"/>
    <w:rsid w:val="00B63321"/>
    <w:rsid w:val="00B6492D"/>
    <w:rsid w:val="00B67D16"/>
    <w:rsid w:val="00B707F9"/>
    <w:rsid w:val="00B72185"/>
    <w:rsid w:val="00B73C94"/>
    <w:rsid w:val="00B74F3F"/>
    <w:rsid w:val="00B76534"/>
    <w:rsid w:val="00B76CF8"/>
    <w:rsid w:val="00B771D5"/>
    <w:rsid w:val="00B847F7"/>
    <w:rsid w:val="00B87DA9"/>
    <w:rsid w:val="00B944D1"/>
    <w:rsid w:val="00B97C7F"/>
    <w:rsid w:val="00BA0398"/>
    <w:rsid w:val="00BA519C"/>
    <w:rsid w:val="00BA6460"/>
    <w:rsid w:val="00BB351E"/>
    <w:rsid w:val="00BB6D57"/>
    <w:rsid w:val="00BB7171"/>
    <w:rsid w:val="00BD013C"/>
    <w:rsid w:val="00BD0391"/>
    <w:rsid w:val="00BD2185"/>
    <w:rsid w:val="00BD2FE6"/>
    <w:rsid w:val="00BD3E84"/>
    <w:rsid w:val="00BD65D3"/>
    <w:rsid w:val="00BD7C54"/>
    <w:rsid w:val="00BE1136"/>
    <w:rsid w:val="00BE148A"/>
    <w:rsid w:val="00BE6986"/>
    <w:rsid w:val="00BE77C9"/>
    <w:rsid w:val="00C1162A"/>
    <w:rsid w:val="00C1396E"/>
    <w:rsid w:val="00C166BE"/>
    <w:rsid w:val="00C20159"/>
    <w:rsid w:val="00C25AA4"/>
    <w:rsid w:val="00C31541"/>
    <w:rsid w:val="00C33180"/>
    <w:rsid w:val="00C356D7"/>
    <w:rsid w:val="00C4044D"/>
    <w:rsid w:val="00C459C9"/>
    <w:rsid w:val="00C50936"/>
    <w:rsid w:val="00C51DEB"/>
    <w:rsid w:val="00C55B31"/>
    <w:rsid w:val="00C6042A"/>
    <w:rsid w:val="00C67F10"/>
    <w:rsid w:val="00C70F1D"/>
    <w:rsid w:val="00C71399"/>
    <w:rsid w:val="00C7281A"/>
    <w:rsid w:val="00C755E1"/>
    <w:rsid w:val="00C8189D"/>
    <w:rsid w:val="00C83771"/>
    <w:rsid w:val="00C83AC6"/>
    <w:rsid w:val="00C91A10"/>
    <w:rsid w:val="00C92559"/>
    <w:rsid w:val="00C94153"/>
    <w:rsid w:val="00CA278B"/>
    <w:rsid w:val="00CA49B5"/>
    <w:rsid w:val="00CA58AF"/>
    <w:rsid w:val="00CB1F79"/>
    <w:rsid w:val="00CB49C8"/>
    <w:rsid w:val="00CC2A4C"/>
    <w:rsid w:val="00CC5994"/>
    <w:rsid w:val="00CC771A"/>
    <w:rsid w:val="00CD0178"/>
    <w:rsid w:val="00CD4580"/>
    <w:rsid w:val="00CD616F"/>
    <w:rsid w:val="00CD64C4"/>
    <w:rsid w:val="00CF0F30"/>
    <w:rsid w:val="00CF1107"/>
    <w:rsid w:val="00CF76A4"/>
    <w:rsid w:val="00D14956"/>
    <w:rsid w:val="00D16E9A"/>
    <w:rsid w:val="00D205A0"/>
    <w:rsid w:val="00D206AC"/>
    <w:rsid w:val="00D3160A"/>
    <w:rsid w:val="00D3549D"/>
    <w:rsid w:val="00D4080D"/>
    <w:rsid w:val="00D56536"/>
    <w:rsid w:val="00D571FE"/>
    <w:rsid w:val="00D57C9A"/>
    <w:rsid w:val="00D609CB"/>
    <w:rsid w:val="00D62832"/>
    <w:rsid w:val="00D642A3"/>
    <w:rsid w:val="00D654E5"/>
    <w:rsid w:val="00D67597"/>
    <w:rsid w:val="00D72074"/>
    <w:rsid w:val="00D82687"/>
    <w:rsid w:val="00D8522E"/>
    <w:rsid w:val="00D9074E"/>
    <w:rsid w:val="00D90B6C"/>
    <w:rsid w:val="00D912D2"/>
    <w:rsid w:val="00D95813"/>
    <w:rsid w:val="00D96433"/>
    <w:rsid w:val="00DA32F9"/>
    <w:rsid w:val="00DA41F7"/>
    <w:rsid w:val="00DA4B61"/>
    <w:rsid w:val="00DA4FDA"/>
    <w:rsid w:val="00DA573B"/>
    <w:rsid w:val="00DB1269"/>
    <w:rsid w:val="00DB1F66"/>
    <w:rsid w:val="00DB2DFF"/>
    <w:rsid w:val="00DB3F47"/>
    <w:rsid w:val="00DB55AD"/>
    <w:rsid w:val="00DC377F"/>
    <w:rsid w:val="00DC4E36"/>
    <w:rsid w:val="00DD4258"/>
    <w:rsid w:val="00DD4545"/>
    <w:rsid w:val="00DD4E88"/>
    <w:rsid w:val="00DE3BBD"/>
    <w:rsid w:val="00DF118D"/>
    <w:rsid w:val="00DF1872"/>
    <w:rsid w:val="00DF1AD5"/>
    <w:rsid w:val="00DF38AF"/>
    <w:rsid w:val="00E02E73"/>
    <w:rsid w:val="00E02FB3"/>
    <w:rsid w:val="00E03CBD"/>
    <w:rsid w:val="00E13600"/>
    <w:rsid w:val="00E13883"/>
    <w:rsid w:val="00E14EA7"/>
    <w:rsid w:val="00E23511"/>
    <w:rsid w:val="00E273FA"/>
    <w:rsid w:val="00E357F1"/>
    <w:rsid w:val="00E37488"/>
    <w:rsid w:val="00E46012"/>
    <w:rsid w:val="00E47217"/>
    <w:rsid w:val="00E50C78"/>
    <w:rsid w:val="00E51B09"/>
    <w:rsid w:val="00E51E97"/>
    <w:rsid w:val="00E52090"/>
    <w:rsid w:val="00E54833"/>
    <w:rsid w:val="00E54EA0"/>
    <w:rsid w:val="00E55F03"/>
    <w:rsid w:val="00E63BA3"/>
    <w:rsid w:val="00E64A24"/>
    <w:rsid w:val="00E657A0"/>
    <w:rsid w:val="00E67E65"/>
    <w:rsid w:val="00E7250F"/>
    <w:rsid w:val="00E7600F"/>
    <w:rsid w:val="00E82E16"/>
    <w:rsid w:val="00E92A5E"/>
    <w:rsid w:val="00E932DB"/>
    <w:rsid w:val="00E96150"/>
    <w:rsid w:val="00EA47F2"/>
    <w:rsid w:val="00EA540E"/>
    <w:rsid w:val="00EA5D07"/>
    <w:rsid w:val="00EB03D1"/>
    <w:rsid w:val="00EB5020"/>
    <w:rsid w:val="00EC15F9"/>
    <w:rsid w:val="00EC49EE"/>
    <w:rsid w:val="00ED07FB"/>
    <w:rsid w:val="00ED43B7"/>
    <w:rsid w:val="00ED4E2F"/>
    <w:rsid w:val="00ED6087"/>
    <w:rsid w:val="00ED6B36"/>
    <w:rsid w:val="00ED6C3D"/>
    <w:rsid w:val="00ED7244"/>
    <w:rsid w:val="00EE3F2E"/>
    <w:rsid w:val="00EE5AA6"/>
    <w:rsid w:val="00EE6727"/>
    <w:rsid w:val="00EE7D84"/>
    <w:rsid w:val="00EF502C"/>
    <w:rsid w:val="00EF6800"/>
    <w:rsid w:val="00F00D22"/>
    <w:rsid w:val="00F04986"/>
    <w:rsid w:val="00F06B49"/>
    <w:rsid w:val="00F06CFD"/>
    <w:rsid w:val="00F07288"/>
    <w:rsid w:val="00F11CEB"/>
    <w:rsid w:val="00F15B90"/>
    <w:rsid w:val="00F20636"/>
    <w:rsid w:val="00F25693"/>
    <w:rsid w:val="00F31625"/>
    <w:rsid w:val="00F402F1"/>
    <w:rsid w:val="00F45FE5"/>
    <w:rsid w:val="00F47555"/>
    <w:rsid w:val="00F73D13"/>
    <w:rsid w:val="00F80452"/>
    <w:rsid w:val="00F8541B"/>
    <w:rsid w:val="00F917B0"/>
    <w:rsid w:val="00F92070"/>
    <w:rsid w:val="00F93EDC"/>
    <w:rsid w:val="00FA243B"/>
    <w:rsid w:val="00FA24AD"/>
    <w:rsid w:val="00FA2C1D"/>
    <w:rsid w:val="00FB248C"/>
    <w:rsid w:val="00FC0EB9"/>
    <w:rsid w:val="00FC13F0"/>
    <w:rsid w:val="00FD261F"/>
    <w:rsid w:val="00FD3E0B"/>
    <w:rsid w:val="00FE0F1B"/>
    <w:rsid w:val="00FE22FE"/>
    <w:rsid w:val="00FE2DEA"/>
    <w:rsid w:val="00FF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A54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A543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A54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A543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095</dc:creator>
  <cp:lastModifiedBy>006095</cp:lastModifiedBy>
  <cp:revision>2</cp:revision>
  <dcterms:created xsi:type="dcterms:W3CDTF">2021-02-08T13:40:00Z</dcterms:created>
  <dcterms:modified xsi:type="dcterms:W3CDTF">2021-02-08T13:41:00Z</dcterms:modified>
</cp:coreProperties>
</file>